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67669" w14:textId="13D28CA4" w:rsidR="001C3969" w:rsidRPr="00B71551" w:rsidRDefault="00B71551">
      <w:pPr>
        <w:rPr>
          <w:b/>
          <w:bCs/>
        </w:rPr>
      </w:pPr>
      <w:r w:rsidRPr="00B71551">
        <w:rPr>
          <w:b/>
          <w:bCs/>
        </w:rPr>
        <w:t>Supplementary Material</w:t>
      </w:r>
    </w:p>
    <w:p w14:paraId="77CC6ADD" w14:textId="77777777" w:rsidR="00B71551" w:rsidRDefault="00B71551"/>
    <w:p w14:paraId="62F04EC3" w14:textId="13551239" w:rsidR="00B71551" w:rsidRPr="00B71551" w:rsidRDefault="00B71551">
      <w:pPr>
        <w:rPr>
          <w:b/>
          <w:bCs/>
        </w:rPr>
      </w:pPr>
      <w:r w:rsidRPr="00B71551">
        <w:rPr>
          <w:b/>
          <w:bCs/>
        </w:rPr>
        <w:t>Table S1</w:t>
      </w:r>
    </w:p>
    <w:p w14:paraId="51F5AA96" w14:textId="77777777" w:rsidR="00B71551" w:rsidRDefault="00B715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661"/>
        <w:gridCol w:w="1525"/>
        <w:gridCol w:w="1948"/>
      </w:tblGrid>
      <w:tr w:rsidR="003D3C97" w14:paraId="33E0681A" w14:textId="77777777" w:rsidTr="003D3C97">
        <w:tc>
          <w:tcPr>
            <w:tcW w:w="1934" w:type="dxa"/>
          </w:tcPr>
          <w:p w14:paraId="3A0C69C3" w14:textId="2300DB76" w:rsidR="003D3C97" w:rsidRPr="00B71551" w:rsidRDefault="003D3C97">
            <w:pPr>
              <w:rPr>
                <w:b/>
                <w:bCs/>
              </w:rPr>
            </w:pPr>
            <w:r w:rsidRPr="00B71551">
              <w:rPr>
                <w:b/>
                <w:bCs/>
              </w:rPr>
              <w:t>Analysis</w:t>
            </w:r>
          </w:p>
        </w:tc>
        <w:tc>
          <w:tcPr>
            <w:tcW w:w="1661" w:type="dxa"/>
          </w:tcPr>
          <w:p w14:paraId="09423FDA" w14:textId="72EFF7A2" w:rsidR="003D3C97" w:rsidRPr="00B71551" w:rsidRDefault="003D3C97">
            <w:pPr>
              <w:rPr>
                <w:b/>
                <w:bCs/>
              </w:rPr>
            </w:pPr>
            <w:r w:rsidRPr="00B71551">
              <w:rPr>
                <w:b/>
                <w:bCs/>
              </w:rPr>
              <w:t>N</w:t>
            </w:r>
          </w:p>
        </w:tc>
        <w:tc>
          <w:tcPr>
            <w:tcW w:w="1525" w:type="dxa"/>
          </w:tcPr>
          <w:p w14:paraId="3EC81172" w14:textId="1A403CFE" w:rsidR="003D3C97" w:rsidRPr="00B71551" w:rsidRDefault="003D3C97">
            <w:pPr>
              <w:rPr>
                <w:b/>
                <w:bCs/>
              </w:rPr>
            </w:pPr>
            <w:r>
              <w:rPr>
                <w:b/>
                <w:bCs/>
              </w:rPr>
              <w:t>Adherence Median (IQR)</w:t>
            </w:r>
          </w:p>
        </w:tc>
        <w:tc>
          <w:tcPr>
            <w:tcW w:w="1948" w:type="dxa"/>
          </w:tcPr>
          <w:p w14:paraId="4D9831C9" w14:textId="118B0084" w:rsidR="003D3C97" w:rsidRPr="00B71551" w:rsidRDefault="003D3C97">
            <w:pPr>
              <w:rPr>
                <w:b/>
                <w:bCs/>
              </w:rPr>
            </w:pPr>
            <w:r w:rsidRPr="00B71551">
              <w:rPr>
                <w:b/>
                <w:bCs/>
              </w:rPr>
              <w:t>Adherence</w:t>
            </w:r>
            <w:r>
              <w:rPr>
                <w:b/>
                <w:bCs/>
              </w:rPr>
              <w:t xml:space="preserve"> Mean (SD)</w:t>
            </w:r>
          </w:p>
        </w:tc>
      </w:tr>
      <w:tr w:rsidR="003D3C97" w14:paraId="6CB670D1" w14:textId="77777777" w:rsidTr="003D3C97">
        <w:tc>
          <w:tcPr>
            <w:tcW w:w="1934" w:type="dxa"/>
          </w:tcPr>
          <w:p w14:paraId="430678F9" w14:textId="53F3A169" w:rsidR="003D3C97" w:rsidRPr="00B71551" w:rsidRDefault="003D3C97">
            <w:pPr>
              <w:rPr>
                <w:b/>
                <w:bCs/>
              </w:rPr>
            </w:pPr>
            <w:r w:rsidRPr="00B71551">
              <w:rPr>
                <w:b/>
                <w:bCs/>
              </w:rPr>
              <w:t>Primary cohort</w:t>
            </w:r>
          </w:p>
        </w:tc>
        <w:tc>
          <w:tcPr>
            <w:tcW w:w="1661" w:type="dxa"/>
          </w:tcPr>
          <w:p w14:paraId="6A5BC5E4" w14:textId="3CFD068E" w:rsidR="003D3C97" w:rsidRDefault="003D3C97">
            <w:r>
              <w:t>250</w:t>
            </w:r>
          </w:p>
        </w:tc>
        <w:tc>
          <w:tcPr>
            <w:tcW w:w="1525" w:type="dxa"/>
          </w:tcPr>
          <w:p w14:paraId="151B5AE6" w14:textId="307DE3F7" w:rsidR="003D3C97" w:rsidRDefault="003D3C97">
            <w:r>
              <w:t>95.0</w:t>
            </w:r>
            <w:r>
              <w:t xml:space="preserve"> (85.3-98.3)</w:t>
            </w:r>
          </w:p>
        </w:tc>
        <w:tc>
          <w:tcPr>
            <w:tcW w:w="1948" w:type="dxa"/>
          </w:tcPr>
          <w:p w14:paraId="5DC3A912" w14:textId="1A492797" w:rsidR="003D3C97" w:rsidRDefault="003D3C97">
            <w:r>
              <w:t>86.2 (20.4)</w:t>
            </w:r>
          </w:p>
        </w:tc>
      </w:tr>
      <w:tr w:rsidR="003D3C97" w14:paraId="12D37CB9" w14:textId="77777777" w:rsidTr="003D3C97">
        <w:tc>
          <w:tcPr>
            <w:tcW w:w="1934" w:type="dxa"/>
          </w:tcPr>
          <w:p w14:paraId="2E12E475" w14:textId="3338CAA9" w:rsidR="003D3C97" w:rsidRPr="00B71551" w:rsidRDefault="003D3C97" w:rsidP="003D3C97">
            <w:pPr>
              <w:rPr>
                <w:b/>
                <w:bCs/>
              </w:rPr>
            </w:pPr>
            <w:r w:rsidRPr="00B71551">
              <w:rPr>
                <w:b/>
                <w:bCs/>
              </w:rPr>
              <w:t xml:space="preserve">Sensitivity cohort (no </w:t>
            </w:r>
            <w:r w:rsidRPr="00B71551">
              <w:rPr>
                <w:b/>
                <w:bCs/>
              </w:rPr>
              <w:t>≥</w:t>
            </w:r>
            <w:proofErr w:type="gramStart"/>
            <w:r w:rsidRPr="00B71551">
              <w:rPr>
                <w:b/>
                <w:bCs/>
              </w:rPr>
              <w:t>7 day</w:t>
            </w:r>
            <w:proofErr w:type="gramEnd"/>
            <w:r w:rsidRPr="00B71551">
              <w:rPr>
                <w:b/>
                <w:bCs/>
              </w:rPr>
              <w:t xml:space="preserve"> rule)</w:t>
            </w:r>
          </w:p>
        </w:tc>
        <w:tc>
          <w:tcPr>
            <w:tcW w:w="1661" w:type="dxa"/>
          </w:tcPr>
          <w:p w14:paraId="25D330F3" w14:textId="3B2F47B1" w:rsidR="003D3C97" w:rsidRDefault="003D3C97" w:rsidP="003D3C97">
            <w:r>
              <w:t>267</w:t>
            </w:r>
          </w:p>
        </w:tc>
        <w:tc>
          <w:tcPr>
            <w:tcW w:w="1525" w:type="dxa"/>
          </w:tcPr>
          <w:p w14:paraId="6952817A" w14:textId="30110EA0" w:rsidR="003D3C97" w:rsidRDefault="003D3C97" w:rsidP="003D3C97">
            <w:r>
              <w:t>94.4</w:t>
            </w:r>
            <w:r>
              <w:t xml:space="preserve"> (81.9-98.3)</w:t>
            </w:r>
          </w:p>
        </w:tc>
        <w:tc>
          <w:tcPr>
            <w:tcW w:w="1948" w:type="dxa"/>
          </w:tcPr>
          <w:p w14:paraId="3209A8F4" w14:textId="03808A46" w:rsidR="003D3C97" w:rsidRDefault="003D3C97" w:rsidP="003D3C97">
            <w:r>
              <w:t>84.2 (22.3)</w:t>
            </w:r>
          </w:p>
        </w:tc>
      </w:tr>
    </w:tbl>
    <w:p w14:paraId="465AEF10" w14:textId="77777777" w:rsidR="00B71551" w:rsidRDefault="00B71551"/>
    <w:sectPr w:rsidR="00B71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551"/>
    <w:rsid w:val="001C3969"/>
    <w:rsid w:val="001F57A2"/>
    <w:rsid w:val="002A395B"/>
    <w:rsid w:val="003D3C97"/>
    <w:rsid w:val="00B71551"/>
    <w:rsid w:val="00F54121"/>
    <w:rsid w:val="00F678BD"/>
    <w:rsid w:val="00FE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3BB48"/>
  <w15:chartTrackingRefBased/>
  <w15:docId w15:val="{AC713A78-E698-B74C-A795-1C70F424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5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5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5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5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5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5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5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5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</Words>
  <Characters>180</Characters>
  <Application>Microsoft Office Word</Application>
  <DocSecurity>0</DocSecurity>
  <Lines>3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1</cp:revision>
  <dcterms:created xsi:type="dcterms:W3CDTF">2026-02-13T04:27:00Z</dcterms:created>
  <dcterms:modified xsi:type="dcterms:W3CDTF">2026-02-13T05:39:00Z</dcterms:modified>
</cp:coreProperties>
</file>